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7D5AF" w14:textId="29F548B7" w:rsidR="006829FE" w:rsidRDefault="006406B0" w:rsidP="006829FE">
      <w:pPr>
        <w:pStyle w:val="NoSpacing"/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Figure </w:t>
      </w:r>
      <w:proofErr w:type="gramStart"/>
      <w:r>
        <w:rPr>
          <w:rFonts w:ascii="Arial" w:hAnsi="Arial" w:cs="Arial"/>
          <w:b/>
          <w:bCs/>
        </w:rPr>
        <w:t xml:space="preserve">2 </w:t>
      </w:r>
      <w:r>
        <w:rPr>
          <w:rFonts w:ascii="Arial" w:eastAsia="Times New Roman" w:hAnsi="Arial" w:cs="Arial"/>
          <w:b/>
          <w:bCs/>
          <w:color w:val="000000"/>
        </w:rPr>
        <w:t xml:space="preserve"> Primary</w:t>
      </w:r>
      <w:proofErr w:type="gramEnd"/>
      <w:r>
        <w:rPr>
          <w:rFonts w:ascii="Arial" w:eastAsia="Times New Roman" w:hAnsi="Arial" w:cs="Arial"/>
          <w:b/>
          <w:bCs/>
          <w:color w:val="000000"/>
        </w:rPr>
        <w:t xml:space="preserve"> antibodies used for this study. </w:t>
      </w:r>
    </w:p>
    <w:tbl>
      <w:tblPr>
        <w:tblW w:w="9540" w:type="dxa"/>
        <w:tblLook w:val="04A0" w:firstRow="1" w:lastRow="0" w:firstColumn="1" w:lastColumn="0" w:noHBand="0" w:noVBand="1"/>
      </w:tblPr>
      <w:tblGrid>
        <w:gridCol w:w="2790"/>
        <w:gridCol w:w="2880"/>
        <w:gridCol w:w="2430"/>
        <w:gridCol w:w="1440"/>
      </w:tblGrid>
      <w:tr w:rsidR="006829FE" w:rsidRPr="00FF1762" w14:paraId="78B69F1B" w14:textId="77777777" w:rsidTr="002302CB">
        <w:trPr>
          <w:trHeight w:val="288"/>
        </w:trPr>
        <w:tc>
          <w:tcPr>
            <w:tcW w:w="95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D5DDC" w14:textId="77777777" w:rsidR="006829FE" w:rsidRPr="00FF1762" w:rsidRDefault="006829FE" w:rsidP="00DD513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F1762">
              <w:rPr>
                <w:rFonts w:ascii="Arial" w:eastAsia="Times New Roman" w:hAnsi="Arial" w:cs="Arial"/>
                <w:b/>
                <w:bCs/>
                <w:color w:val="000000"/>
              </w:rPr>
              <w:t>Table 1: Primary antibodies</w:t>
            </w:r>
          </w:p>
        </w:tc>
      </w:tr>
      <w:tr w:rsidR="002302CB" w:rsidRPr="00FF1762" w14:paraId="52C5981B" w14:textId="77777777" w:rsidTr="002302CB">
        <w:trPr>
          <w:trHeight w:val="288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2B504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FF1762">
              <w:rPr>
                <w:rFonts w:ascii="Arial" w:eastAsia="Times New Roman" w:hAnsi="Arial" w:cs="Arial"/>
                <w:color w:val="000000"/>
              </w:rPr>
              <w:t xml:space="preserve">Antibody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704A4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FF1762">
              <w:rPr>
                <w:rFonts w:ascii="Arial" w:eastAsia="Times New Roman" w:hAnsi="Arial" w:cs="Arial"/>
                <w:color w:val="000000"/>
              </w:rPr>
              <w:t>Manufacture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9C52B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FF1762">
              <w:rPr>
                <w:rFonts w:ascii="Arial" w:eastAsia="Times New Roman" w:hAnsi="Arial" w:cs="Arial"/>
                <w:color w:val="000000"/>
              </w:rPr>
              <w:t xml:space="preserve">catalog number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DE84D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 w:rsidRPr="00FF1762">
              <w:rPr>
                <w:rFonts w:ascii="Arial" w:eastAsia="Times New Roman" w:hAnsi="Arial" w:cs="Arial"/>
                <w:color w:val="000000"/>
              </w:rPr>
              <w:t>dilution</w:t>
            </w:r>
          </w:p>
        </w:tc>
      </w:tr>
      <w:tr w:rsidR="002302CB" w:rsidRPr="00FF1762" w14:paraId="6091D462" w14:textId="77777777" w:rsidTr="002302CB">
        <w:trPr>
          <w:trHeight w:val="288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91E40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RL13b 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A39F1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tein Tech 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B156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11-1-A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90CEE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00</w:t>
            </w:r>
          </w:p>
        </w:tc>
      </w:tr>
      <w:tr w:rsidR="002302CB" w:rsidRPr="00FF1762" w14:paraId="6EF39A2A" w14:textId="77777777" w:rsidTr="002302CB">
        <w:trPr>
          <w:trHeight w:val="552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DB035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imp-1/PRDI-BF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DBDB7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3F4DE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4A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5A4E3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</w:t>
            </w:r>
          </w:p>
        </w:tc>
      </w:tr>
      <w:tr w:rsidR="002302CB" w:rsidRPr="00FF1762" w14:paraId="5A224103" w14:textId="77777777" w:rsidTr="002302CB">
        <w:trPr>
          <w:trHeight w:val="288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E2749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ue (S) Opsi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5CFE5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MD Millipore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55CC1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B5407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44CC7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0</w:t>
            </w:r>
          </w:p>
        </w:tc>
      </w:tr>
      <w:tr w:rsidR="002302CB" w:rsidRPr="00FF1762" w14:paraId="23CA9406" w14:textId="77777777" w:rsidTr="002302CB">
        <w:trPr>
          <w:trHeight w:val="552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4FE4F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n-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CFDF4" w14:textId="2A6F79D2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ta</w:t>
            </w:r>
            <w:r w:rsidR="002302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uz Biotechnology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77127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-60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CB437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300</w:t>
            </w:r>
          </w:p>
        </w:tc>
      </w:tr>
      <w:tr w:rsidR="002302CB" w:rsidRPr="00FF1762" w14:paraId="06813934" w14:textId="77777777" w:rsidTr="002302CB">
        <w:trPr>
          <w:trHeight w:val="288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D6F31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retinin (</w:t>
            </w:r>
            <w:proofErr w:type="spellStart"/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</w:t>
            </w:r>
            <w:proofErr w:type="spellEnd"/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F6972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ant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CE832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49F54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400</w:t>
            </w:r>
          </w:p>
        </w:tc>
      </w:tr>
      <w:tr w:rsidR="002302CB" w:rsidRPr="00FF1762" w14:paraId="56B1B6F4" w14:textId="77777777" w:rsidTr="002302CB">
        <w:trPr>
          <w:trHeight w:val="552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C31A5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x1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951CC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3C433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-3655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77C7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</w:t>
            </w:r>
          </w:p>
        </w:tc>
      </w:tr>
      <w:tr w:rsidR="002302CB" w:rsidRPr="00FF1762" w14:paraId="6D82837A" w14:textId="77777777" w:rsidTr="002302CB">
        <w:trPr>
          <w:trHeight w:val="288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495D5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e arrestin (ARR3)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50948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vus Biological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20791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BP1-37003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91B8B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00</w:t>
            </w:r>
          </w:p>
        </w:tc>
      </w:tr>
      <w:tr w:rsidR="002302CB" w:rsidRPr="00FF1762" w14:paraId="4A6A93F3" w14:textId="77777777" w:rsidTr="002302CB">
        <w:trPr>
          <w:trHeight w:val="288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AD34F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e arrestin (ARR3)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95E6F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SBio</w:t>
            </w:r>
            <w:proofErr w:type="spellEnd"/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88EE8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S-C368677-2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F382B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00</w:t>
            </w:r>
          </w:p>
        </w:tc>
      </w:tr>
      <w:tr w:rsidR="002302CB" w:rsidRPr="00FF1762" w14:paraId="7430AB64" w14:textId="77777777" w:rsidTr="002302CB">
        <w:trPr>
          <w:trHeight w:val="288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AB24E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RX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76328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nova</w:t>
            </w:r>
            <w:proofErr w:type="spellEnd"/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3C315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0001406-M02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FD665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0</w:t>
            </w:r>
          </w:p>
        </w:tc>
      </w:tr>
      <w:tr w:rsidR="002302CB" w:rsidRPr="00FF1762" w14:paraId="6733B9CF" w14:textId="77777777" w:rsidTr="002302CB">
        <w:trPr>
          <w:trHeight w:val="552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C1F35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Terminal Binding Protein-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5DBBD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D Biosciences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BD74D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20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F5F31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300</w:t>
            </w:r>
          </w:p>
        </w:tc>
      </w:tr>
      <w:tr w:rsidR="002302CB" w:rsidRPr="00FF1762" w14:paraId="4FEAA960" w14:textId="77777777" w:rsidTr="002302CB">
        <w:trPr>
          <w:trHeight w:val="552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C2054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i67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10019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rmoFisher</w:t>
            </w:r>
            <w:proofErr w:type="spellEnd"/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cientific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D80CC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M-91060-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2D10D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200</w:t>
            </w:r>
          </w:p>
        </w:tc>
      </w:tr>
      <w:tr w:rsidR="002302CB" w:rsidRPr="00FF1762" w14:paraId="41CD756B" w14:textId="77777777" w:rsidTr="002302CB">
        <w:trPr>
          <w:trHeight w:val="552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0B6EA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HX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6368E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7AFB1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-5172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E56E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</w:t>
            </w:r>
          </w:p>
        </w:tc>
      </w:tr>
      <w:tr w:rsidR="002302CB" w:rsidRPr="00FF1762" w14:paraId="4ABC22CB" w14:textId="77777777" w:rsidTr="002302CB">
        <w:trPr>
          <w:trHeight w:val="288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E5627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2E3/RNR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BC632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bcam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F5690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b172542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8C076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300</w:t>
            </w:r>
          </w:p>
        </w:tc>
      </w:tr>
      <w:tr w:rsidR="002302CB" w:rsidRPr="00FF1762" w14:paraId="1191E0F0" w14:textId="77777777" w:rsidTr="002302CB">
        <w:trPr>
          <w:trHeight w:val="288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F9ADE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RL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502C6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&amp;D Systems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854C0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F2945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81608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300</w:t>
            </w:r>
          </w:p>
        </w:tc>
      </w:tr>
      <w:tr w:rsidR="002302CB" w:rsidRPr="00FF1762" w14:paraId="5F605609" w14:textId="77777777" w:rsidTr="002302CB">
        <w:trPr>
          <w:trHeight w:val="288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F1B39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TX2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430D9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&amp;D Systems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2D82F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F1979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C7DBB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00</w:t>
            </w:r>
          </w:p>
        </w:tc>
      </w:tr>
      <w:tr w:rsidR="002302CB" w:rsidRPr="00FF1762" w14:paraId="2A38FEC0" w14:textId="77777777" w:rsidTr="002302CB">
        <w:trPr>
          <w:trHeight w:val="288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16EB7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x-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114FC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ECB5B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13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C4AA8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</w:t>
            </w:r>
          </w:p>
        </w:tc>
      </w:tr>
      <w:tr w:rsidR="002302CB" w:rsidRPr="00FF1762" w14:paraId="3A45A023" w14:textId="77777777" w:rsidTr="002302CB">
        <w:trPr>
          <w:trHeight w:val="288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1DEEB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centrin</w:t>
            </w:r>
            <w:proofErr w:type="spellEnd"/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CN)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1CF09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bcam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07B2A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b28144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1CD82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00</w:t>
            </w:r>
          </w:p>
        </w:tc>
      </w:tr>
      <w:tr w:rsidR="002302CB" w:rsidRPr="00FF1762" w14:paraId="0F9BF01F" w14:textId="77777777" w:rsidTr="002302CB">
        <w:trPr>
          <w:trHeight w:val="288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D2321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KCα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961B6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gma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649DA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4334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BF5A8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0</w:t>
            </w:r>
          </w:p>
        </w:tc>
      </w:tr>
      <w:tr w:rsidR="002302CB" w:rsidRPr="00FF1762" w14:paraId="388B08FC" w14:textId="77777777" w:rsidTr="002302CB">
        <w:trPr>
          <w:trHeight w:val="288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790AD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coverin (RCVN)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63E9F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MD Millipore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D4AAD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B5585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6C4DC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0</w:t>
            </w:r>
          </w:p>
        </w:tc>
      </w:tr>
      <w:tr w:rsidR="002302CB" w:rsidRPr="00FF1762" w14:paraId="65059B74" w14:textId="77777777" w:rsidTr="002302CB">
        <w:trPr>
          <w:trHeight w:val="288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475F3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/Green (M/L) Opsi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DD346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MD Millipore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F2920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B5405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9A4D7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0</w:t>
            </w:r>
          </w:p>
        </w:tc>
      </w:tr>
      <w:tr w:rsidR="002302CB" w:rsidRPr="00FF1762" w14:paraId="2E03B725" w14:textId="77777777" w:rsidTr="002302CB">
        <w:trPr>
          <w:trHeight w:val="288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998B2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hodopsin (RHO)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39931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MD Millipore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8ACF1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BN15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F5F9C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00</w:t>
            </w:r>
          </w:p>
        </w:tc>
      </w:tr>
      <w:tr w:rsidR="002302CB" w:rsidRPr="00FF1762" w14:paraId="3E14643C" w14:textId="77777777" w:rsidTr="002302CB">
        <w:trPr>
          <w:trHeight w:val="288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5C741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x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9E707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kara Bio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0A5EC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A3948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400</w:t>
            </w:r>
          </w:p>
        </w:tc>
      </w:tr>
      <w:tr w:rsidR="002302CB" w:rsidRPr="00FF1762" w14:paraId="6FCAD10B" w14:textId="77777777" w:rsidTr="002302CB">
        <w:trPr>
          <w:trHeight w:val="288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62CE9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x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5BBB1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MD Millipore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E2EFF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55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DC13B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0</w:t>
            </w:r>
          </w:p>
        </w:tc>
      </w:tr>
      <w:tr w:rsidR="002302CB" w:rsidRPr="00FF1762" w14:paraId="3F404F8D" w14:textId="77777777" w:rsidTr="002302CB">
        <w:trPr>
          <w:trHeight w:val="288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28051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Synuclein γ (SNCG)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17DDE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nova</w:t>
            </w:r>
            <w:proofErr w:type="spellEnd"/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66A57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00006623-M01A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A6A63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00</w:t>
            </w:r>
          </w:p>
        </w:tc>
      </w:tr>
      <w:tr w:rsidR="002302CB" w:rsidRPr="00FF1762" w14:paraId="7EF71A92" w14:textId="77777777" w:rsidTr="002302CB">
        <w:trPr>
          <w:trHeight w:val="288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8AA2B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ulin β3 (TUBB3) (Tuj1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4F436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8520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12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4D75E" w14:textId="77777777" w:rsidR="006829FE" w:rsidRPr="00FF1762" w:rsidRDefault="006829FE" w:rsidP="00DD5136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F176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00</w:t>
            </w:r>
          </w:p>
        </w:tc>
      </w:tr>
    </w:tbl>
    <w:p w14:paraId="44304C70" w14:textId="77777777" w:rsidR="003E781E" w:rsidRPr="006829FE" w:rsidRDefault="003E781E" w:rsidP="006829FE"/>
    <w:sectPr w:rsidR="003E781E" w:rsidRPr="006829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EC7"/>
    <w:rsid w:val="002302CB"/>
    <w:rsid w:val="003E781E"/>
    <w:rsid w:val="006406B0"/>
    <w:rsid w:val="006829FE"/>
    <w:rsid w:val="00A42EC7"/>
    <w:rsid w:val="00B81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4DF72"/>
  <w15:chartTrackingRefBased/>
  <w15:docId w15:val="{9C3AEC8C-4A31-4B56-A6F3-1EF119736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2EC7"/>
    <w:pPr>
      <w:spacing w:after="0" w:line="24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42EC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Jacobo Lopez</dc:creator>
  <cp:keywords/>
  <dc:description/>
  <cp:lastModifiedBy>Antonio Jacobo</cp:lastModifiedBy>
  <cp:revision>2</cp:revision>
  <dcterms:created xsi:type="dcterms:W3CDTF">2021-11-09T04:38:00Z</dcterms:created>
  <dcterms:modified xsi:type="dcterms:W3CDTF">2021-11-09T04:38:00Z</dcterms:modified>
</cp:coreProperties>
</file>